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870" w:rsidRDefault="00136870" w:rsidP="0090504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C5025" w:rsidRPr="0090504E" w:rsidRDefault="0035651F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0C41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73DBB" w:rsidRPr="0090504E">
        <w:rPr>
          <w:rFonts w:ascii="Times New Roman" w:hAnsi="Times New Roman" w:cs="Times New Roman"/>
          <w:b/>
          <w:sz w:val="24"/>
          <w:szCs w:val="24"/>
        </w:rPr>
        <w:t>.</w:t>
      </w:r>
      <w:r w:rsidR="00E45AF6" w:rsidRPr="0090504E">
        <w:rPr>
          <w:rFonts w:ascii="Times New Roman" w:hAnsi="Times New Roman" w:cs="Times New Roman"/>
          <w:sz w:val="24"/>
          <w:szCs w:val="24"/>
        </w:rPr>
        <w:t xml:space="preserve"> </w:t>
      </w:r>
      <w:r w:rsidR="00234F4D" w:rsidRPr="0090504E">
        <w:rPr>
          <w:rFonts w:ascii="Times New Roman" w:hAnsi="Times New Roman" w:cs="Times New Roman"/>
          <w:sz w:val="24"/>
          <w:szCs w:val="24"/>
        </w:rPr>
        <w:t xml:space="preserve">Adjusted </w:t>
      </w:r>
      <w:r w:rsidR="00FE783C">
        <w:rPr>
          <w:rFonts w:ascii="Times New Roman" w:hAnsi="Times New Roman" w:cs="Times New Roman"/>
          <w:sz w:val="24"/>
          <w:szCs w:val="24"/>
        </w:rPr>
        <w:t>odds</w:t>
      </w:r>
      <w:r w:rsidR="00234F4D" w:rsidRPr="0090504E">
        <w:rPr>
          <w:rFonts w:ascii="Times New Roman" w:hAnsi="Times New Roman" w:cs="Times New Roman"/>
          <w:sz w:val="24"/>
          <w:szCs w:val="24"/>
        </w:rPr>
        <w:t xml:space="preserve"> ratios </w:t>
      </w:r>
      <w:r w:rsidR="00E45AF6" w:rsidRPr="0090504E">
        <w:rPr>
          <w:rFonts w:ascii="Times New Roman" w:hAnsi="Times New Roman" w:cs="Times New Roman"/>
          <w:sz w:val="24"/>
          <w:szCs w:val="24"/>
        </w:rPr>
        <w:t xml:space="preserve">for </w:t>
      </w:r>
      <w:r w:rsidR="00EA6347" w:rsidRPr="0090504E">
        <w:rPr>
          <w:rFonts w:ascii="Times New Roman" w:hAnsi="Times New Roman" w:cs="Times New Roman"/>
          <w:sz w:val="24"/>
          <w:szCs w:val="24"/>
        </w:rPr>
        <w:t>poor self-rated health</w:t>
      </w:r>
      <w:r w:rsidR="00E45AF6" w:rsidRPr="0090504E">
        <w:rPr>
          <w:rFonts w:ascii="Times New Roman" w:hAnsi="Times New Roman" w:cs="Times New Roman"/>
          <w:sz w:val="24"/>
          <w:szCs w:val="24"/>
        </w:rPr>
        <w:t xml:space="preserve"> based on stratified analyses by </w:t>
      </w:r>
      <w:r w:rsidR="00234F4D" w:rsidRPr="0090504E">
        <w:rPr>
          <w:rFonts w:ascii="Times New Roman" w:hAnsi="Times New Roman" w:cs="Times New Roman"/>
          <w:sz w:val="24"/>
          <w:szCs w:val="24"/>
        </w:rPr>
        <w:t xml:space="preserve">socioeconomic status </w:t>
      </w:r>
      <w:r w:rsidR="00A73DBB" w:rsidRPr="0090504E">
        <w:rPr>
          <w:rFonts w:ascii="Times New Roman" w:hAnsi="Times New Roman" w:cs="Times New Roman"/>
          <w:sz w:val="24"/>
          <w:szCs w:val="24"/>
        </w:rPr>
        <w:t>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63"/>
        <w:gridCol w:w="1080"/>
        <w:gridCol w:w="2189"/>
        <w:gridCol w:w="1091"/>
        <w:gridCol w:w="2213"/>
        <w:gridCol w:w="1032"/>
        <w:gridCol w:w="2093"/>
        <w:gridCol w:w="913"/>
        <w:gridCol w:w="1852"/>
      </w:tblGrid>
      <w:tr w:rsidR="00992B9A" w:rsidRPr="00992B9A" w:rsidTr="0070079F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992B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University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3,0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High school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3,22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Junior high school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,1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6,65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8,14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6,55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,987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27 (1.11-1.44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,831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3 (1.26-1.61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9 (1.23-1.79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2 (0.79-1.30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0.97 (0.69-1.34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72 (0.92-3.22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23 (0.98-1.54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,159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31 (1.10-1.55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52 (1.21-1.92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8 (0.92-1.52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7 (1.17-1.84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60 (1.15-2.24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EHE</w:t>
            </w:r>
            <w:r w:rsidRPr="00992B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High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7,508)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Moderate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9,342)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Low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0,512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3,18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4,35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5,92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,187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24 (1.06-1.44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,094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3 (1.26-1.63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,887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37 (1.20-1.55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25 (0.90-1.73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0 (0.82-1.49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5 (0.85-1.55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7 (1.21-1.77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2 (1.18-1.72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4 (0.84-1.28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22 (0.97-1.54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8 (1.14-1.91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7 (1.11-1.94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B9A" w:rsidRPr="00992B9A" w:rsidTr="00826CB0">
        <w:trPr>
          <w:trHeight w:val="85"/>
        </w:trPr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Pr="00992B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Upper non-manual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1,606)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Lower non-manual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4,844)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Manual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,808)</w:t>
            </w:r>
          </w:p>
        </w:tc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Non-working (n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26CB0"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0,465)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8,47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0,72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6,73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6,29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,893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3 (0.94-1.37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,559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29 (1.11-1.51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,157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9 (0.95-1.48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,284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55 (1.38-1.76)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6 (0.85-1.58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0.96 (0.65-1.41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0.63 (0.34-1.17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34 (0.97-1.84)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0.84 (0.58-1.23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8 (0.92-1.50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1 (1.05-1.89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2B9A" w:rsidRPr="00992B9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9 (1.27-1.74)</w:t>
            </w:r>
          </w:p>
        </w:tc>
      </w:tr>
      <w:tr w:rsidR="00992B9A" w:rsidRPr="00992B9A" w:rsidTr="0070079F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14 (0.79-1.64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58 (1.19-2.10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1.06 (0.71-1.60)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0" w:type="auto"/>
            <w:noWrap/>
            <w:vAlign w:val="center"/>
            <w:hideMark/>
          </w:tcPr>
          <w:p w:rsidR="0088438B" w:rsidRPr="00992B9A" w:rsidRDefault="0088438B" w:rsidP="0070079F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B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45 (1.16-1.82)</w:t>
            </w:r>
          </w:p>
        </w:tc>
      </w:tr>
    </w:tbl>
    <w:p w:rsidR="00DC6FCC" w:rsidRPr="0090504E" w:rsidRDefault="00101C5C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0504E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6B3C02" w:rsidRPr="0090504E">
        <w:rPr>
          <w:rFonts w:ascii="Times New Roman" w:hAnsi="Times New Roman" w:cs="Times New Roman"/>
          <w:sz w:val="24"/>
          <w:szCs w:val="24"/>
        </w:rPr>
        <w:t xml:space="preserve">EHE, Equivalent household expenditures; </w:t>
      </w:r>
      <w:r w:rsidR="00FE783C">
        <w:rPr>
          <w:rFonts w:ascii="Times New Roman" w:hAnsi="Times New Roman" w:cs="Times New Roman"/>
          <w:sz w:val="24"/>
          <w:szCs w:val="24"/>
        </w:rPr>
        <w:t>O</w:t>
      </w:r>
      <w:r w:rsidRPr="0090504E">
        <w:rPr>
          <w:rFonts w:ascii="Times New Roman" w:hAnsi="Times New Roman" w:cs="Times New Roman"/>
          <w:sz w:val="24"/>
          <w:szCs w:val="24"/>
        </w:rPr>
        <w:t xml:space="preserve">R, </w:t>
      </w:r>
      <w:r w:rsidR="00FE783C">
        <w:rPr>
          <w:rFonts w:ascii="Times New Roman" w:hAnsi="Times New Roman" w:cs="Times New Roman"/>
          <w:sz w:val="24"/>
          <w:szCs w:val="24"/>
        </w:rPr>
        <w:t>odds</w:t>
      </w:r>
      <w:r w:rsidRPr="0090504E">
        <w:rPr>
          <w:rFonts w:ascii="Times New Roman" w:hAnsi="Times New Roman" w:cs="Times New Roman"/>
          <w:sz w:val="24"/>
          <w:szCs w:val="24"/>
        </w:rPr>
        <w:t xml:space="preserve"> ratio.</w:t>
      </w:r>
      <w:r w:rsidR="00954819" w:rsidRPr="0090504E">
        <w:rPr>
          <w:rFonts w:ascii="Times New Roman" w:hAnsi="Times New Roman" w:cs="Times New Roman"/>
          <w:sz w:val="24"/>
          <w:szCs w:val="24"/>
        </w:rPr>
        <w:t xml:space="preserve"> Results in bold italic indicate </w:t>
      </w:r>
      <w:r w:rsidR="00954819" w:rsidRPr="0090504E">
        <w:rPr>
          <w:rFonts w:ascii="Times New Roman" w:hAnsi="Times New Roman" w:cs="Times New Roman"/>
          <w:i/>
          <w:sz w:val="24"/>
          <w:szCs w:val="24"/>
        </w:rPr>
        <w:t>P</w:t>
      </w:r>
      <w:r w:rsidR="00954819" w:rsidRPr="0090504E">
        <w:rPr>
          <w:rFonts w:ascii="Times New Roman" w:hAnsi="Times New Roman" w:cs="Times New Roman"/>
          <w:sz w:val="24"/>
          <w:szCs w:val="24"/>
        </w:rPr>
        <w:t xml:space="preserve"> &lt;0.05.</w:t>
      </w:r>
    </w:p>
    <w:p w:rsidR="00323838" w:rsidRPr="00992B9A" w:rsidRDefault="00323838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 w:rsidRPr="009050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007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504E">
        <w:rPr>
          <w:rFonts w:ascii="Times New Roman" w:hAnsi="Times New Roman" w:cs="Times New Roman"/>
          <w:sz w:val="24"/>
          <w:szCs w:val="24"/>
        </w:rPr>
        <w:t xml:space="preserve">Adjusted </w:t>
      </w:r>
      <w:r w:rsidR="00153F07" w:rsidRPr="0090504E">
        <w:rPr>
          <w:rFonts w:ascii="Times New Roman" w:hAnsi="Times New Roman" w:cs="Times New Roman"/>
          <w:sz w:val="24"/>
          <w:szCs w:val="24"/>
        </w:rPr>
        <w:t xml:space="preserve">for demographic factors (i.e., </w:t>
      </w:r>
      <w:r w:rsidRPr="0090504E">
        <w:rPr>
          <w:rFonts w:ascii="Times New Roman" w:hAnsi="Times New Roman" w:cs="Times New Roman"/>
          <w:sz w:val="24"/>
          <w:szCs w:val="24"/>
        </w:rPr>
        <w:t xml:space="preserve">age, </w:t>
      </w:r>
      <w:r w:rsidR="00153F07" w:rsidRPr="0090504E">
        <w:rPr>
          <w:rFonts w:ascii="Times New Roman" w:hAnsi="Times New Roman" w:cs="Times New Roman"/>
          <w:sz w:val="24"/>
          <w:szCs w:val="24"/>
        </w:rPr>
        <w:t xml:space="preserve">gender, </w:t>
      </w:r>
      <w:r w:rsidRPr="0090504E">
        <w:rPr>
          <w:rFonts w:ascii="Times New Roman" w:hAnsi="Times New Roman" w:cs="Times New Roman"/>
          <w:sz w:val="24"/>
          <w:szCs w:val="24"/>
        </w:rPr>
        <w:t xml:space="preserve">marital status, family size, </w:t>
      </w:r>
      <w:r w:rsidRPr="00992B9A">
        <w:rPr>
          <w:rFonts w:ascii="Times New Roman" w:hAnsi="Times New Roman" w:cs="Times New Roman"/>
          <w:sz w:val="24"/>
          <w:szCs w:val="24"/>
        </w:rPr>
        <w:t xml:space="preserve">smoking </w:t>
      </w:r>
      <w:r w:rsidR="00562648" w:rsidRPr="00992B9A">
        <w:rPr>
          <w:rFonts w:ascii="Times New Roman" w:hAnsi="Times New Roman" w:cs="Times New Roman"/>
          <w:sz w:val="24"/>
          <w:szCs w:val="24"/>
        </w:rPr>
        <w:t>status</w:t>
      </w:r>
      <w:r w:rsidRPr="00992B9A">
        <w:rPr>
          <w:rFonts w:ascii="Times New Roman" w:hAnsi="Times New Roman" w:cs="Times New Roman"/>
          <w:sz w:val="24"/>
          <w:szCs w:val="24"/>
        </w:rPr>
        <w:t xml:space="preserve">, and chronic medical conditions), EHE, and occupation. Missing </w:t>
      </w:r>
      <w:r w:rsidR="00992B9A" w:rsidRPr="00992B9A">
        <w:rPr>
          <w:rFonts w:ascii="Times New Roman" w:hAnsi="Times New Roman" w:cs="Times New Roman" w:hint="eastAsia"/>
          <w:sz w:val="24"/>
          <w:szCs w:val="24"/>
        </w:rPr>
        <w:t>data</w:t>
      </w:r>
      <w:r w:rsidRPr="00992B9A">
        <w:rPr>
          <w:rFonts w:ascii="Times New Roman" w:hAnsi="Times New Roman" w:cs="Times New Roman"/>
          <w:sz w:val="24"/>
          <w:szCs w:val="24"/>
        </w:rPr>
        <w:t xml:space="preserve"> for </w:t>
      </w:r>
      <w:r w:rsidR="00880D77" w:rsidRPr="00992B9A">
        <w:rPr>
          <w:rFonts w:ascii="Times New Roman" w:hAnsi="Times New Roman" w:cs="Times New Roman" w:hint="eastAsia"/>
          <w:sz w:val="24"/>
          <w:szCs w:val="24"/>
        </w:rPr>
        <w:t>5,342</w:t>
      </w:r>
      <w:r w:rsidRPr="00992B9A">
        <w:rPr>
          <w:rFonts w:ascii="Times New Roman" w:hAnsi="Times New Roman" w:cs="Times New Roman"/>
          <w:sz w:val="24"/>
          <w:szCs w:val="24"/>
        </w:rPr>
        <w:t xml:space="preserve"> participants.</w:t>
      </w:r>
    </w:p>
    <w:p w:rsidR="00323838" w:rsidRPr="00992B9A" w:rsidRDefault="00323838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 w:rsidRPr="00992B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0079F" w:rsidRPr="00992B9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2B9A">
        <w:rPr>
          <w:rFonts w:ascii="Times New Roman" w:hAnsi="Times New Roman" w:cs="Times New Roman"/>
          <w:sz w:val="24"/>
          <w:szCs w:val="24"/>
        </w:rPr>
        <w:t>Adjusted for demographic factors, education, and occupation. Missing data for 2,</w:t>
      </w:r>
      <w:r w:rsidR="00880D77" w:rsidRPr="00992B9A">
        <w:rPr>
          <w:rFonts w:ascii="Times New Roman" w:hAnsi="Times New Roman" w:cs="Times New Roman"/>
          <w:sz w:val="24"/>
          <w:szCs w:val="24"/>
        </w:rPr>
        <w:t>422</w:t>
      </w:r>
      <w:r w:rsidRPr="00992B9A">
        <w:rPr>
          <w:rFonts w:ascii="Times New Roman" w:hAnsi="Times New Roman" w:cs="Times New Roman"/>
          <w:sz w:val="24"/>
          <w:szCs w:val="24"/>
        </w:rPr>
        <w:t xml:space="preserve"> participants.</w:t>
      </w:r>
    </w:p>
    <w:p w:rsidR="00DC6FCC" w:rsidRPr="00992B9A" w:rsidRDefault="00323838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 w:rsidRPr="00992B9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0079F" w:rsidRPr="00992B9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2B9A">
        <w:rPr>
          <w:rFonts w:ascii="Times New Roman" w:hAnsi="Times New Roman" w:cs="Times New Roman"/>
          <w:sz w:val="24"/>
          <w:szCs w:val="24"/>
        </w:rPr>
        <w:t xml:space="preserve">Adjusted for demographic factors, education, and EHE. Missing data for </w:t>
      </w:r>
      <w:r w:rsidR="00880D77" w:rsidRPr="00992B9A">
        <w:rPr>
          <w:rFonts w:ascii="Times New Roman" w:hAnsi="Times New Roman" w:cs="Times New Roman"/>
          <w:sz w:val="24"/>
          <w:szCs w:val="24"/>
        </w:rPr>
        <w:t>4,061</w:t>
      </w:r>
      <w:r w:rsidRPr="00992B9A">
        <w:rPr>
          <w:rFonts w:ascii="Times New Roman" w:hAnsi="Times New Roman" w:cs="Times New Roman"/>
          <w:sz w:val="24"/>
          <w:szCs w:val="24"/>
        </w:rPr>
        <w:t xml:space="preserve"> particip</w:t>
      </w:r>
      <w:bookmarkStart w:id="0" w:name="_GoBack"/>
      <w:bookmarkEnd w:id="0"/>
      <w:r w:rsidRPr="00992B9A">
        <w:rPr>
          <w:rFonts w:ascii="Times New Roman" w:hAnsi="Times New Roman" w:cs="Times New Roman"/>
          <w:sz w:val="24"/>
          <w:szCs w:val="24"/>
        </w:rPr>
        <w:t>ants.</w:t>
      </w:r>
    </w:p>
    <w:sectPr w:rsidR="00DC6FCC" w:rsidRPr="00992B9A" w:rsidSect="00826CB0">
      <w:type w:val="continuous"/>
      <w:pgSz w:w="16838" w:h="11906" w:orient="landscape" w:code="9"/>
      <w:pgMar w:top="720" w:right="720" w:bottom="720" w:left="72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20D" w:rsidRDefault="0051420D" w:rsidP="00B35DCF">
      <w:r>
        <w:separator/>
      </w:r>
    </w:p>
  </w:endnote>
  <w:endnote w:type="continuationSeparator" w:id="0">
    <w:p w:rsidR="0051420D" w:rsidRDefault="0051420D" w:rsidP="00B3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20D" w:rsidRDefault="0051420D" w:rsidP="00B35DCF">
      <w:r>
        <w:separator/>
      </w:r>
    </w:p>
  </w:footnote>
  <w:footnote w:type="continuationSeparator" w:id="0">
    <w:p w:rsidR="0051420D" w:rsidRDefault="0051420D" w:rsidP="00B35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E3"/>
    <w:rsid w:val="00010FC6"/>
    <w:rsid w:val="000219D7"/>
    <w:rsid w:val="0003631F"/>
    <w:rsid w:val="000426EF"/>
    <w:rsid w:val="00056359"/>
    <w:rsid w:val="000602E7"/>
    <w:rsid w:val="000672E4"/>
    <w:rsid w:val="00090635"/>
    <w:rsid w:val="000922D6"/>
    <w:rsid w:val="000961E3"/>
    <w:rsid w:val="000A21B5"/>
    <w:rsid w:val="000C439B"/>
    <w:rsid w:val="000E3C45"/>
    <w:rsid w:val="000F31FF"/>
    <w:rsid w:val="000F6AD4"/>
    <w:rsid w:val="00101C5C"/>
    <w:rsid w:val="00111238"/>
    <w:rsid w:val="00113BDD"/>
    <w:rsid w:val="001344AD"/>
    <w:rsid w:val="00136870"/>
    <w:rsid w:val="00153F07"/>
    <w:rsid w:val="00156928"/>
    <w:rsid w:val="00160719"/>
    <w:rsid w:val="00171CC6"/>
    <w:rsid w:val="001909B2"/>
    <w:rsid w:val="001962EC"/>
    <w:rsid w:val="001D0606"/>
    <w:rsid w:val="001E40CA"/>
    <w:rsid w:val="001F7394"/>
    <w:rsid w:val="002065E4"/>
    <w:rsid w:val="00211A27"/>
    <w:rsid w:val="0021425C"/>
    <w:rsid w:val="0021495F"/>
    <w:rsid w:val="002342C5"/>
    <w:rsid w:val="00234F4D"/>
    <w:rsid w:val="002378FA"/>
    <w:rsid w:val="00245685"/>
    <w:rsid w:val="00256BAD"/>
    <w:rsid w:val="002840E0"/>
    <w:rsid w:val="00292166"/>
    <w:rsid w:val="002959F7"/>
    <w:rsid w:val="002A56DF"/>
    <w:rsid w:val="002B199F"/>
    <w:rsid w:val="002B277E"/>
    <w:rsid w:val="002B4DEE"/>
    <w:rsid w:val="002C5768"/>
    <w:rsid w:val="002C5CBE"/>
    <w:rsid w:val="002E4934"/>
    <w:rsid w:val="002E4E4A"/>
    <w:rsid w:val="00301598"/>
    <w:rsid w:val="00306E4A"/>
    <w:rsid w:val="003115C5"/>
    <w:rsid w:val="00313A91"/>
    <w:rsid w:val="00323838"/>
    <w:rsid w:val="003258E9"/>
    <w:rsid w:val="003325F8"/>
    <w:rsid w:val="0034055D"/>
    <w:rsid w:val="00341921"/>
    <w:rsid w:val="0034242A"/>
    <w:rsid w:val="00344804"/>
    <w:rsid w:val="00355DBB"/>
    <w:rsid w:val="0035613D"/>
    <w:rsid w:val="0035651F"/>
    <w:rsid w:val="00366598"/>
    <w:rsid w:val="00367D81"/>
    <w:rsid w:val="00377AA6"/>
    <w:rsid w:val="003821A2"/>
    <w:rsid w:val="00390CFA"/>
    <w:rsid w:val="003B1EEC"/>
    <w:rsid w:val="003C0831"/>
    <w:rsid w:val="003C0A34"/>
    <w:rsid w:val="003C0C41"/>
    <w:rsid w:val="003C2EFF"/>
    <w:rsid w:val="003C7A9B"/>
    <w:rsid w:val="003D44FE"/>
    <w:rsid w:val="003D521C"/>
    <w:rsid w:val="003E2CA3"/>
    <w:rsid w:val="004131C1"/>
    <w:rsid w:val="00420D83"/>
    <w:rsid w:val="00422811"/>
    <w:rsid w:val="00434152"/>
    <w:rsid w:val="00442A89"/>
    <w:rsid w:val="00451F50"/>
    <w:rsid w:val="004556C2"/>
    <w:rsid w:val="00465CB9"/>
    <w:rsid w:val="0048198F"/>
    <w:rsid w:val="00496CA0"/>
    <w:rsid w:val="004A1FD4"/>
    <w:rsid w:val="004A4281"/>
    <w:rsid w:val="004A64D9"/>
    <w:rsid w:val="004C1AE4"/>
    <w:rsid w:val="004C6B01"/>
    <w:rsid w:val="004D7194"/>
    <w:rsid w:val="004E27C9"/>
    <w:rsid w:val="004E4944"/>
    <w:rsid w:val="004F7F08"/>
    <w:rsid w:val="00503745"/>
    <w:rsid w:val="0051420D"/>
    <w:rsid w:val="00515297"/>
    <w:rsid w:val="005343C4"/>
    <w:rsid w:val="00543187"/>
    <w:rsid w:val="00547EB7"/>
    <w:rsid w:val="00552E35"/>
    <w:rsid w:val="00554F9E"/>
    <w:rsid w:val="00562648"/>
    <w:rsid w:val="005774A4"/>
    <w:rsid w:val="00581CF0"/>
    <w:rsid w:val="00590354"/>
    <w:rsid w:val="00594BDD"/>
    <w:rsid w:val="005967D6"/>
    <w:rsid w:val="005A10A2"/>
    <w:rsid w:val="005A30D9"/>
    <w:rsid w:val="005A3B36"/>
    <w:rsid w:val="005E43B0"/>
    <w:rsid w:val="005E7220"/>
    <w:rsid w:val="005F6967"/>
    <w:rsid w:val="005F7442"/>
    <w:rsid w:val="006123E3"/>
    <w:rsid w:val="00624983"/>
    <w:rsid w:val="006442A3"/>
    <w:rsid w:val="00671532"/>
    <w:rsid w:val="00692692"/>
    <w:rsid w:val="006A01A7"/>
    <w:rsid w:val="006A1BDC"/>
    <w:rsid w:val="006B3C02"/>
    <w:rsid w:val="006C21EA"/>
    <w:rsid w:val="006C510A"/>
    <w:rsid w:val="006D4FCD"/>
    <w:rsid w:val="006F2BCC"/>
    <w:rsid w:val="0070079F"/>
    <w:rsid w:val="00701B31"/>
    <w:rsid w:val="00702CFA"/>
    <w:rsid w:val="0071708B"/>
    <w:rsid w:val="00732F73"/>
    <w:rsid w:val="007502AE"/>
    <w:rsid w:val="007515FA"/>
    <w:rsid w:val="0079360C"/>
    <w:rsid w:val="007A687C"/>
    <w:rsid w:val="007A7DBE"/>
    <w:rsid w:val="007B1888"/>
    <w:rsid w:val="007B756B"/>
    <w:rsid w:val="007C7C48"/>
    <w:rsid w:val="007D527F"/>
    <w:rsid w:val="007E643A"/>
    <w:rsid w:val="00815509"/>
    <w:rsid w:val="00826CB0"/>
    <w:rsid w:val="00832C0B"/>
    <w:rsid w:val="00832EDC"/>
    <w:rsid w:val="00837B9A"/>
    <w:rsid w:val="008478CD"/>
    <w:rsid w:val="0085393C"/>
    <w:rsid w:val="00856AC1"/>
    <w:rsid w:val="00856F21"/>
    <w:rsid w:val="00860BDC"/>
    <w:rsid w:val="00876742"/>
    <w:rsid w:val="00880D77"/>
    <w:rsid w:val="00881DE5"/>
    <w:rsid w:val="0088438B"/>
    <w:rsid w:val="00885B98"/>
    <w:rsid w:val="008A4A37"/>
    <w:rsid w:val="008C0D61"/>
    <w:rsid w:val="008D65BA"/>
    <w:rsid w:val="0090504E"/>
    <w:rsid w:val="00907E4C"/>
    <w:rsid w:val="00912C05"/>
    <w:rsid w:val="00933FE1"/>
    <w:rsid w:val="00942D2A"/>
    <w:rsid w:val="009441A0"/>
    <w:rsid w:val="00952E5B"/>
    <w:rsid w:val="00954819"/>
    <w:rsid w:val="00992B9A"/>
    <w:rsid w:val="009C082B"/>
    <w:rsid w:val="009C0F95"/>
    <w:rsid w:val="009C23BA"/>
    <w:rsid w:val="009F6503"/>
    <w:rsid w:val="009F6849"/>
    <w:rsid w:val="00A0583D"/>
    <w:rsid w:val="00A06213"/>
    <w:rsid w:val="00A073E1"/>
    <w:rsid w:val="00A134B5"/>
    <w:rsid w:val="00A14404"/>
    <w:rsid w:val="00A17E0E"/>
    <w:rsid w:val="00A22F9E"/>
    <w:rsid w:val="00A24F19"/>
    <w:rsid w:val="00A27D7F"/>
    <w:rsid w:val="00A41CBE"/>
    <w:rsid w:val="00A422A6"/>
    <w:rsid w:val="00A46C06"/>
    <w:rsid w:val="00A52889"/>
    <w:rsid w:val="00A54CBA"/>
    <w:rsid w:val="00A57F83"/>
    <w:rsid w:val="00A73DBB"/>
    <w:rsid w:val="00AA0ACD"/>
    <w:rsid w:val="00AB727D"/>
    <w:rsid w:val="00AE10C2"/>
    <w:rsid w:val="00AE190D"/>
    <w:rsid w:val="00AE7E89"/>
    <w:rsid w:val="00B2162E"/>
    <w:rsid w:val="00B35DCF"/>
    <w:rsid w:val="00B41574"/>
    <w:rsid w:val="00B42E80"/>
    <w:rsid w:val="00B44B70"/>
    <w:rsid w:val="00B82B77"/>
    <w:rsid w:val="00B93935"/>
    <w:rsid w:val="00B95CC2"/>
    <w:rsid w:val="00BA4236"/>
    <w:rsid w:val="00BA5B43"/>
    <w:rsid w:val="00BC5025"/>
    <w:rsid w:val="00C04AC5"/>
    <w:rsid w:val="00C078E4"/>
    <w:rsid w:val="00C275F4"/>
    <w:rsid w:val="00C4339C"/>
    <w:rsid w:val="00C8079C"/>
    <w:rsid w:val="00C85B72"/>
    <w:rsid w:val="00C90270"/>
    <w:rsid w:val="00C94984"/>
    <w:rsid w:val="00CA2550"/>
    <w:rsid w:val="00CD04AF"/>
    <w:rsid w:val="00CE67C5"/>
    <w:rsid w:val="00CF43AB"/>
    <w:rsid w:val="00D00EE6"/>
    <w:rsid w:val="00D02AE3"/>
    <w:rsid w:val="00D07A97"/>
    <w:rsid w:val="00D16773"/>
    <w:rsid w:val="00D25C8B"/>
    <w:rsid w:val="00D262C5"/>
    <w:rsid w:val="00D2699D"/>
    <w:rsid w:val="00D33D23"/>
    <w:rsid w:val="00D45193"/>
    <w:rsid w:val="00D462F3"/>
    <w:rsid w:val="00DA2160"/>
    <w:rsid w:val="00DA3876"/>
    <w:rsid w:val="00DC6FCC"/>
    <w:rsid w:val="00DD5665"/>
    <w:rsid w:val="00DD669A"/>
    <w:rsid w:val="00DF654A"/>
    <w:rsid w:val="00E01F0C"/>
    <w:rsid w:val="00E20159"/>
    <w:rsid w:val="00E26457"/>
    <w:rsid w:val="00E31AF7"/>
    <w:rsid w:val="00E33793"/>
    <w:rsid w:val="00E33FB9"/>
    <w:rsid w:val="00E45AF6"/>
    <w:rsid w:val="00E57B9B"/>
    <w:rsid w:val="00E81A78"/>
    <w:rsid w:val="00E9207D"/>
    <w:rsid w:val="00E97063"/>
    <w:rsid w:val="00EA6347"/>
    <w:rsid w:val="00EA6A31"/>
    <w:rsid w:val="00ED1856"/>
    <w:rsid w:val="00F01FE8"/>
    <w:rsid w:val="00F121A4"/>
    <w:rsid w:val="00F1450B"/>
    <w:rsid w:val="00F169C6"/>
    <w:rsid w:val="00F202FE"/>
    <w:rsid w:val="00F301D2"/>
    <w:rsid w:val="00F61156"/>
    <w:rsid w:val="00F65BAF"/>
    <w:rsid w:val="00F6714F"/>
    <w:rsid w:val="00FA0659"/>
    <w:rsid w:val="00FA7DDC"/>
    <w:rsid w:val="00FB05A2"/>
    <w:rsid w:val="00FC438B"/>
    <w:rsid w:val="00FC46F6"/>
    <w:rsid w:val="00FD1033"/>
    <w:rsid w:val="00FD3C65"/>
    <w:rsid w:val="00FE0C06"/>
    <w:rsid w:val="00FE0EFB"/>
    <w:rsid w:val="00FE307E"/>
    <w:rsid w:val="00FE783C"/>
    <w:rsid w:val="00FF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4BE060B-EC90-4B61-930E-629AA36F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5DCF"/>
  </w:style>
  <w:style w:type="paragraph" w:styleId="a6">
    <w:name w:val="footer"/>
    <w:basedOn w:val="a"/>
    <w:link w:val="a7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5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岡公子</dc:creator>
  <cp:lastModifiedBy>user</cp:lastModifiedBy>
  <cp:revision>2</cp:revision>
  <cp:lastPrinted>2019-02-24T10:41:00Z</cp:lastPrinted>
  <dcterms:created xsi:type="dcterms:W3CDTF">2019-10-25T07:12:00Z</dcterms:created>
  <dcterms:modified xsi:type="dcterms:W3CDTF">2019-10-25T07:12:00Z</dcterms:modified>
</cp:coreProperties>
</file>